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5CCA8" w14:textId="77777777" w:rsidR="00F815EE" w:rsidRDefault="00F815EE" w:rsidP="00F815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l materials</w:t>
      </w:r>
    </w:p>
    <w:p w14:paraId="69A93467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1. Symptoms available in the app for daily tracking</w:t>
      </w:r>
    </w:p>
    <w:tbl>
      <w:tblPr>
        <w:tblW w:w="28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</w:tblGrid>
      <w:tr w:rsidR="00F815EE" w14:paraId="56203B40" w14:textId="77777777" w:rsidTr="00B5473B">
        <w:tc>
          <w:tcPr>
            <w:tcW w:w="2830" w:type="dxa"/>
            <w:shd w:val="clear" w:color="auto" w:fill="BFBFBF"/>
          </w:tcPr>
          <w:p w14:paraId="1B4C3880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Symptoms</w:t>
            </w:r>
          </w:p>
        </w:tc>
      </w:tr>
      <w:tr w:rsidR="00F815EE" w14:paraId="3622AC4E" w14:textId="77777777" w:rsidTr="00B5473B">
        <w:tc>
          <w:tcPr>
            <w:tcW w:w="2830" w:type="dxa"/>
            <w:vAlign w:val="bottom"/>
          </w:tcPr>
          <w:p w14:paraId="2D8DDB4C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Headaches</w:t>
            </w:r>
          </w:p>
        </w:tc>
      </w:tr>
      <w:tr w:rsidR="00F815EE" w14:paraId="04E58714" w14:textId="77777777" w:rsidTr="00B5473B">
        <w:tc>
          <w:tcPr>
            <w:tcW w:w="2830" w:type="dxa"/>
            <w:vAlign w:val="bottom"/>
          </w:tcPr>
          <w:p w14:paraId="6B3900ED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zziness</w:t>
            </w:r>
          </w:p>
        </w:tc>
      </w:tr>
      <w:tr w:rsidR="00F815EE" w14:paraId="47569449" w14:textId="77777777" w:rsidTr="00B5473B">
        <w:tc>
          <w:tcPr>
            <w:tcW w:w="2830" w:type="dxa"/>
            <w:vAlign w:val="bottom"/>
          </w:tcPr>
          <w:p w14:paraId="747BAADB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Nausea</w:t>
            </w:r>
          </w:p>
        </w:tc>
      </w:tr>
      <w:tr w:rsidR="00F815EE" w14:paraId="554F6D37" w14:textId="77777777" w:rsidTr="00B5473B">
        <w:tc>
          <w:tcPr>
            <w:tcW w:w="2830" w:type="dxa"/>
            <w:vAlign w:val="bottom"/>
          </w:tcPr>
          <w:p w14:paraId="5F83909B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Noise sensitivity</w:t>
            </w:r>
          </w:p>
        </w:tc>
      </w:tr>
      <w:tr w:rsidR="00F815EE" w14:paraId="03BC497C" w14:textId="77777777" w:rsidTr="00B5473B">
        <w:tc>
          <w:tcPr>
            <w:tcW w:w="2830" w:type="dxa"/>
            <w:vAlign w:val="bottom"/>
          </w:tcPr>
          <w:p w14:paraId="631DA7D4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Sleep disturbance</w:t>
            </w:r>
          </w:p>
        </w:tc>
      </w:tr>
      <w:tr w:rsidR="00F815EE" w14:paraId="01362760" w14:textId="77777777" w:rsidTr="00B5473B">
        <w:tc>
          <w:tcPr>
            <w:tcW w:w="2830" w:type="dxa"/>
            <w:vAlign w:val="bottom"/>
          </w:tcPr>
          <w:p w14:paraId="695BC8E0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atigue</w:t>
            </w:r>
          </w:p>
        </w:tc>
      </w:tr>
      <w:tr w:rsidR="00F815EE" w14:paraId="7E7F82A5" w14:textId="77777777" w:rsidTr="00B5473B">
        <w:tc>
          <w:tcPr>
            <w:tcW w:w="2830" w:type="dxa"/>
            <w:vAlign w:val="bottom"/>
          </w:tcPr>
          <w:p w14:paraId="159133DE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Irritability</w:t>
            </w:r>
          </w:p>
        </w:tc>
      </w:tr>
      <w:tr w:rsidR="00F815EE" w14:paraId="0250A9FA" w14:textId="77777777" w:rsidTr="00B5473B">
        <w:tc>
          <w:tcPr>
            <w:tcW w:w="2830" w:type="dxa"/>
            <w:vAlign w:val="bottom"/>
          </w:tcPr>
          <w:p w14:paraId="7CC3E5B7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epression</w:t>
            </w:r>
          </w:p>
        </w:tc>
      </w:tr>
      <w:tr w:rsidR="00F815EE" w14:paraId="613A4437" w14:textId="77777777" w:rsidTr="00B5473B">
        <w:tc>
          <w:tcPr>
            <w:tcW w:w="2830" w:type="dxa"/>
            <w:vAlign w:val="bottom"/>
          </w:tcPr>
          <w:p w14:paraId="6B957F1C" w14:textId="77777777" w:rsidR="00F815EE" w:rsidRDefault="00F815EE" w:rsidP="00B5473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ustration</w:t>
            </w:r>
          </w:p>
        </w:tc>
      </w:tr>
      <w:tr w:rsidR="00F815EE" w14:paraId="2EBC54B7" w14:textId="77777777" w:rsidTr="00B5473B">
        <w:tc>
          <w:tcPr>
            <w:tcW w:w="2830" w:type="dxa"/>
            <w:vAlign w:val="bottom"/>
          </w:tcPr>
          <w:p w14:paraId="1357EA18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orgetfulness</w:t>
            </w:r>
          </w:p>
        </w:tc>
      </w:tr>
      <w:tr w:rsidR="00F815EE" w14:paraId="58A4D89E" w14:textId="77777777" w:rsidTr="00B5473B">
        <w:tc>
          <w:tcPr>
            <w:tcW w:w="2830" w:type="dxa"/>
            <w:vAlign w:val="bottom"/>
          </w:tcPr>
          <w:p w14:paraId="0A0ABA97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or concentration</w:t>
            </w:r>
          </w:p>
        </w:tc>
      </w:tr>
      <w:tr w:rsidR="00F815EE" w14:paraId="5B6F749F" w14:textId="77777777" w:rsidTr="00B5473B">
        <w:tc>
          <w:tcPr>
            <w:tcW w:w="2830" w:type="dxa"/>
            <w:vAlign w:val="bottom"/>
          </w:tcPr>
          <w:p w14:paraId="47171438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Blurred vision</w:t>
            </w:r>
          </w:p>
        </w:tc>
      </w:tr>
      <w:tr w:rsidR="00F815EE" w14:paraId="07C69892" w14:textId="77777777" w:rsidTr="00B5473B">
        <w:tc>
          <w:tcPr>
            <w:tcW w:w="2830" w:type="dxa"/>
            <w:vAlign w:val="bottom"/>
          </w:tcPr>
          <w:p w14:paraId="5DD9CE27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Light sensitivity</w:t>
            </w:r>
          </w:p>
        </w:tc>
      </w:tr>
      <w:tr w:rsidR="00F815EE" w14:paraId="39663A48" w14:textId="77777777" w:rsidTr="00B5473B">
        <w:tc>
          <w:tcPr>
            <w:tcW w:w="2830" w:type="dxa"/>
            <w:vAlign w:val="bottom"/>
          </w:tcPr>
          <w:p w14:paraId="68D7C9D1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ouble vision</w:t>
            </w:r>
          </w:p>
        </w:tc>
      </w:tr>
      <w:tr w:rsidR="00F815EE" w14:paraId="443C12E1" w14:textId="77777777" w:rsidTr="00B5473B">
        <w:tc>
          <w:tcPr>
            <w:tcW w:w="2830" w:type="dxa"/>
            <w:vAlign w:val="bottom"/>
          </w:tcPr>
          <w:p w14:paraId="21D6B074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Restlessness</w:t>
            </w:r>
          </w:p>
        </w:tc>
      </w:tr>
      <w:tr w:rsidR="00F815EE" w14:paraId="3EABD294" w14:textId="77777777" w:rsidTr="00B5473B">
        <w:tc>
          <w:tcPr>
            <w:tcW w:w="2830" w:type="dxa"/>
            <w:vAlign w:val="bottom"/>
          </w:tcPr>
          <w:p w14:paraId="4FAD192E" w14:textId="77777777" w:rsidR="00F815EE" w:rsidRDefault="00F815EE" w:rsidP="00B5473B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Ear ringing</w:t>
            </w:r>
          </w:p>
        </w:tc>
      </w:tr>
      <w:tr w:rsidR="00F815EE" w14:paraId="638C5F00" w14:textId="77777777" w:rsidTr="00B5473B">
        <w:tc>
          <w:tcPr>
            <w:tcW w:w="2830" w:type="dxa"/>
            <w:vAlign w:val="bottom"/>
          </w:tcPr>
          <w:p w14:paraId="60BA3B93" w14:textId="77777777" w:rsidR="00F815EE" w:rsidRDefault="00F815EE" w:rsidP="00B5473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nges in taste or smell</w:t>
            </w:r>
          </w:p>
        </w:tc>
      </w:tr>
      <w:tr w:rsidR="00F815EE" w14:paraId="06AED005" w14:textId="77777777" w:rsidTr="00B5473B">
        <w:tc>
          <w:tcPr>
            <w:tcW w:w="2830" w:type="dxa"/>
            <w:vAlign w:val="bottom"/>
          </w:tcPr>
          <w:p w14:paraId="1B2572B8" w14:textId="77777777" w:rsidR="00F815EE" w:rsidRDefault="00F815EE" w:rsidP="00B5473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or balance</w:t>
            </w:r>
          </w:p>
        </w:tc>
      </w:tr>
    </w:tbl>
    <w:p w14:paraId="7B6EF4C1" w14:textId="77777777" w:rsidR="00F815EE" w:rsidRDefault="00F815EE" w:rsidP="00F815EE">
      <w:pPr>
        <w:spacing w:line="360" w:lineRule="auto"/>
        <w:rPr>
          <w:rFonts w:ascii="Calibri" w:eastAsia="Calibri" w:hAnsi="Calibri" w:cs="Calibri"/>
          <w:sz w:val="20"/>
          <w:szCs w:val="20"/>
        </w:rPr>
      </w:pPr>
    </w:p>
    <w:p w14:paraId="6AB07F01" w14:textId="77777777" w:rsidR="00F815EE" w:rsidRDefault="00F815EE" w:rsidP="00F815EE">
      <w:pPr>
        <w:spacing w:line="360" w:lineRule="auto"/>
        <w:rPr>
          <w:rFonts w:ascii="Calibri" w:eastAsia="Calibri" w:hAnsi="Calibri" w:cs="Calibri"/>
          <w:sz w:val="20"/>
          <w:szCs w:val="20"/>
        </w:rPr>
      </w:pPr>
    </w:p>
    <w:p w14:paraId="100542FA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2. Number of tracked 7-day intensity periods per person per symptom for the intensity scores</w:t>
      </w:r>
    </w:p>
    <w:tbl>
      <w:tblPr>
        <w:tblW w:w="10125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480"/>
        <w:gridCol w:w="480"/>
        <w:gridCol w:w="480"/>
        <w:gridCol w:w="495"/>
        <w:gridCol w:w="480"/>
        <w:gridCol w:w="480"/>
        <w:gridCol w:w="480"/>
        <w:gridCol w:w="480"/>
        <w:gridCol w:w="480"/>
        <w:gridCol w:w="495"/>
        <w:gridCol w:w="495"/>
        <w:gridCol w:w="495"/>
        <w:gridCol w:w="495"/>
        <w:gridCol w:w="495"/>
        <w:gridCol w:w="495"/>
        <w:gridCol w:w="495"/>
        <w:gridCol w:w="510"/>
      </w:tblGrid>
      <w:tr w:rsidR="00F815EE" w14:paraId="6B2D699F" w14:textId="77777777" w:rsidTr="00B5473B">
        <w:trPr>
          <w:trHeight w:val="445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4E71CBB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rticipan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2145F65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408619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2094AC9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2AE8C7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D4FF9C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02F841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9EA795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33DA71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F3F22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422F9A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CD15B1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6A00A6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24BCAA4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4DC2AF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D6A58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3E4F8B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2275D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</w:tr>
      <w:tr w:rsidR="00F815EE" w14:paraId="7A91FF1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839EB7A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adaches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10B84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F0CD5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0315D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768D32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B78A1E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DE72F7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914FCA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52DD91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AEDAD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B26148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EDDFF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6B5389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14874B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3B32A8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B72B1B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A198AC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0EEF74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</w:tr>
      <w:tr w:rsidR="00F815EE" w14:paraId="2F047F2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DF4F9F0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A25568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574AFC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887B35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8F6FE5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688609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8EE6CE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DD4B0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393B0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3D9124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99FB07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40E02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9E410B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D62CA9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203226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D4AB21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59DEC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697F7A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F815EE" w14:paraId="7DEB9E34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A900CC8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eep Disturb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347454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03968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56A905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43099B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7861D8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F28B82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82CF19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F3D877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6820C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633413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7599B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3BA992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892684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3B72FF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5B86EE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8348B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A8A7D0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F815EE" w14:paraId="544D31D5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3212C39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ise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AAA5F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529EDD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49593E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9575C4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77D0B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32789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ED4B46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1188BA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5B2A27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1109C4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54859B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3A5FA9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18B9F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480CAC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BF051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D6A8C3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B923D7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033DB46A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07DA148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tless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A1060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270D6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DEFCF7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3F64F9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B57FB0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46AEC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7AB398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ECB67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C3B859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2804E0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F3EB63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3E13AF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2A0E20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10C633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346F6B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472C99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2AD08F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413F969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13F015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lurred vi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922BD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4CE7FF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0F49D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28FCE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1E3EE2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0352F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37B9EE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88C5A5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B73761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785C45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1CB219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8D476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9DB5B0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3F91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4AC8F7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B07B53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1C0170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815EE" w14:paraId="3ADBDD8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F82250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ght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D2A6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25D8CB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9EBD03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69F034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D4D90F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3BF02D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1DD956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CBA58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3EE9BE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3DECF9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CDDCC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59C3FF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64F005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FCCA4A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8D58A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32DAB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A0632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17750C05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CF39F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orgetful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BEEDCF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9EF63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57C48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81BBC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B2C6F7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2BC58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AD821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164E3C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6833C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3AD759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08437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B5EBF6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CE1577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BE444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134A7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21C835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AE828E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03F8FCC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05ACBDA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king longer to thin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64B07D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779A6C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100852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BFFEC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41256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E96D66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BABC7F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8224DE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714741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6B6348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70AE6C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8444D2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F511B2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58C5B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4AA81C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C41222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9C920B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5C42A02C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20702AB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oor concentr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FE047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8FDC80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AEFCF5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CF2472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A0511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254132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70C98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7EFA5D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FB92D1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0400A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A9B02E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7CC37B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081ED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36EE9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112094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BFA1E1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5612E8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F815EE" w14:paraId="5E8BECD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3079B7E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eeling frustrat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5E4ECA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A572E7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D9D6DE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B8D3FD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4D79CB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A3B80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9D7AA1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1A48A5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05B497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91D9C9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00C2DC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453A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0D01F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B5DC30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70F3C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A248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2B1801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3E4646B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90AB37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rritabil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A93227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9DE0F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8CCEE6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8E2AA8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AB3DC7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11DDDF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D9BFB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99CF85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5F1180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D336AF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89BFFF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3B880D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832F86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670EB9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50A43E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DC35D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C0B083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0F910E86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14EC66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2BDC4D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53475D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89AADB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10777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680A63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076879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E3BA6D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7D0F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5D9C8C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F92D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84217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A912F0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C66B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D0E31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4956E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3C1DE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8A169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04931CC1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AE6ED97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zzi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8359B9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B9DB7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C9F5C2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89F135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B6D6C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659D9F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00BE4D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35725F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15718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4600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8E56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498DC6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74BC0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01720C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251949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BE28F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036777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15EE" w14:paraId="7F18CF4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AC2D4E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F6DA1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BD92B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57506B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58E97B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A5FBC3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5C3AD2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ED63C5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BD5653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497DA3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09C8D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0F91F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0441BF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FF269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1C4C8A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5539B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38F79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239D12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</w:t>
            </w:r>
          </w:p>
        </w:tc>
      </w:tr>
    </w:tbl>
    <w:p w14:paraId="75D5C7E4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</w:p>
    <w:p w14:paraId="25625D75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3. Number of tracked 7-day intensity periods per person per symptom for the function scores</w:t>
      </w:r>
    </w:p>
    <w:tbl>
      <w:tblPr>
        <w:tblW w:w="10125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480"/>
        <w:gridCol w:w="480"/>
        <w:gridCol w:w="480"/>
        <w:gridCol w:w="495"/>
        <w:gridCol w:w="480"/>
        <w:gridCol w:w="480"/>
        <w:gridCol w:w="480"/>
        <w:gridCol w:w="480"/>
        <w:gridCol w:w="480"/>
        <w:gridCol w:w="495"/>
        <w:gridCol w:w="495"/>
        <w:gridCol w:w="495"/>
        <w:gridCol w:w="495"/>
        <w:gridCol w:w="495"/>
        <w:gridCol w:w="495"/>
        <w:gridCol w:w="495"/>
        <w:gridCol w:w="510"/>
      </w:tblGrid>
      <w:tr w:rsidR="00F815EE" w14:paraId="71E22F22" w14:textId="77777777" w:rsidTr="00B5473B">
        <w:trPr>
          <w:trHeight w:val="445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9A80D1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rticipan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F0A54E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A67712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D6C426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D3C387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A4F1F4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86F857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95EFEB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C5DA07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EE10E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AF9237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2D1CAE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5617E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82D577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E80760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13C943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C0E686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FC920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</w:tr>
      <w:tr w:rsidR="00F815EE" w14:paraId="14DC8D6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D371E7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adaches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97AEE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41D328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F2731E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DB1C6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807D2D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F304E1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305C8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959E22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4701B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71883E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88C2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39C9DA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A59B27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E2057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9B83CB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BFD9AF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B2E937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F815EE" w14:paraId="19188DFA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C2A9431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88416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E6CCCF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EFFBC3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3E3F1A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AB9862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A5B754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1AE33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FD7D1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1B4003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7A292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89CD2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913BE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1B3A66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403413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BEAA51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3CD2F3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199171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F815EE" w14:paraId="65B56543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E0B6C96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eep disturb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7519C3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0E3E9F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29465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1FF255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44984A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372DE0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8BC607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DCDE9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72BBE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9EF2C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D43A5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CF267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02D3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78F1E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E3FB6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F31C21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2EFD46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F815EE" w14:paraId="07127B6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AFAAB5B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ise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D8CB11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7313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EC4D19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FA9805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4AD9EC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B177A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A4864C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4F5D6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DBFA9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CC3BB7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BFAD8B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1587ED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B076F0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73A2B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DB1A7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721C1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BAD012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25E5693E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B15F64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tless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495573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0406C0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7DB4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B797F7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1C3EF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A772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7D8CA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CF9C9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B6708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0866B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59CC6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00470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54F59F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3C263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E93B83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40F0FD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0DE94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3E72F133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D032C4A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lurred vi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DC6F8A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3D525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8BC3B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8E1337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7FC46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A9E866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E96CE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8DF63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32BE08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5112C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24B1D1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A6B97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524FA9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6AE6B3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C5305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80E882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0894D9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815EE" w14:paraId="0F84FB42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A9C0CB7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ght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FA0A4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0D351B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5F2881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45B8D1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740375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98073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45946B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FB62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A0E123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8DD505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D61338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03059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FFAE84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7AE6F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9E6E51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9F08DD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7F023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15EE" w14:paraId="38245D25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BA7CF71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orgetful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FCE124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A0A4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E054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0DD38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279A50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BE0C5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8EB271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466E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8F7B48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1D5321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AEEF06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8854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82A836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200107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78362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666526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E73B6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14B24024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6161374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king longer to thin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7F5402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A9F6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1643A7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D24C14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16870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947A62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CBF363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E8F871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3D5BA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F23CF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1A5A2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0246E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666A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71C095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A0659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9672BA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02638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12C16287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5535ABB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or concentr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9CC6D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91E93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ABFC4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AF9226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2A9ACA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2503C7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B2D2A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EB2253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4B65B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E89B4C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E9494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ADF75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F6EC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6CE26F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DBA0E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DE461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B33F16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F815EE" w14:paraId="5F0F1766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FED81A1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eeling frustrat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592B3E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0BE05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AAFB9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C83C03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7162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9E1AF3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0C1DC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5DE85A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4BA19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80A2A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BEC1A6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BBD13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99069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C9EEED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3D0D4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933944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ACCD4D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020AA94E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1017A38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rritabil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0BAB23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553320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B33F2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E8A009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44DF9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0429C0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66912F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092D5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31DA23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2E4437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FCE3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BFED3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EFB13D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35A9C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BEFC7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E7BA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BF2F0C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7C100B00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E0DC79C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1AFA74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AB240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36F3CD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D7E0D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CB4D1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D5A10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34B011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74E1B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204CD1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D3D363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549DD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9370E4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2A975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CFD12F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3CD5B3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830E17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454F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15EE" w14:paraId="2F30BD87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E82F1F1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zzi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088767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E351A0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63563B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93FABD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B025B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A3590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F9C79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0E0ABC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2BC13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79F805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D0A85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7B09D2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D899B3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315443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1E779C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8389CA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EDF14E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4E4D8A2A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BE3A9F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FBBB2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F48766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9F32B1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C87A0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5FF32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A328A3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FEDD16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187195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6E3C5A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B2216C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5D0568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493BC6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B07D7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7C9E5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78452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A6B9A4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D09DC1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</w:t>
            </w:r>
          </w:p>
        </w:tc>
      </w:tr>
    </w:tbl>
    <w:p w14:paraId="0FBA5A5B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</w:p>
    <w:p w14:paraId="7B291A84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</w:p>
    <w:p w14:paraId="4C95F8DE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</w:p>
    <w:p w14:paraId="06A6F81F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</w:p>
    <w:p w14:paraId="72EB2266" w14:textId="77777777" w:rsidR="00F815EE" w:rsidRDefault="00F815EE" w:rsidP="00F815E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Table 4. Number of tracked 7-day intensity periods per person per symptom for the QoL scores</w:t>
      </w:r>
    </w:p>
    <w:tbl>
      <w:tblPr>
        <w:tblW w:w="10125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480"/>
        <w:gridCol w:w="480"/>
        <w:gridCol w:w="480"/>
        <w:gridCol w:w="495"/>
        <w:gridCol w:w="480"/>
        <w:gridCol w:w="480"/>
        <w:gridCol w:w="480"/>
        <w:gridCol w:w="480"/>
        <w:gridCol w:w="480"/>
        <w:gridCol w:w="495"/>
        <w:gridCol w:w="495"/>
        <w:gridCol w:w="495"/>
        <w:gridCol w:w="495"/>
        <w:gridCol w:w="495"/>
        <w:gridCol w:w="495"/>
        <w:gridCol w:w="495"/>
        <w:gridCol w:w="510"/>
      </w:tblGrid>
      <w:tr w:rsidR="00F815EE" w14:paraId="5FF735AA" w14:textId="77777777" w:rsidTr="00B5473B">
        <w:trPr>
          <w:trHeight w:val="445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193AB33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rticipan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91B9F0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3B02DF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8E09B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BB1A2E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8C31C8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02B6CF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D0049D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F1CF46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4D9CC1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2778E0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F90B68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DB728E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6A98AF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14556D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0C221F0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140DE33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3D2258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</w:tr>
      <w:tr w:rsidR="00F815EE" w14:paraId="11BECAF7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9D29174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adaches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E22C8B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79CE9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6F7821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45D91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A6E8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83554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0FF363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CE9D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66F2F6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27ADE5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EB041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BFC8E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A8A78E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D4CA72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0B58BB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FBCB6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BEBF5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F815EE" w14:paraId="0ECEB9E6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F7D2A37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C95A9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AA45DA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EAA3FA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4592EB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C628AD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B74F17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060EF4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C91A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186B7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DFDCF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12CF20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44DF1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D44F7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D6690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187C81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14346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F2B65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F815EE" w14:paraId="2F4847E0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2BBE5A90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eep disturb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0A50E0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17A92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1C07CF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086834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367A83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AAE34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2AAEF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8875EA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C46D82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4DE2A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A22989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C45FEA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4462B6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FCAC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269AB5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ADEB4A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C5E75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F815EE" w14:paraId="6CC46BA9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2FA255C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ise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77EAC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75A7A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CADDC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4DFE0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BC2C3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E11B6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BE50CA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D22E1B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E3935A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3CBB57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8FD44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7383F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EAF88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4C8FD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C36BAD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AAAA97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35031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15CCAF14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6631839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tless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A516D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6A825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B17E31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E705A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5FE0E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4439F7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14A404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8908A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C16BA1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EEEB3F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7AE4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AB063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319751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AD03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263055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BD1D3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BB6FB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544BB9D9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8654B6F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lurred vi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10BD1D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D7F04B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E5D7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891A0D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5D4EA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440438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06BDE2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536298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E4E69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D6EAC3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D245E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D15D8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4FEDCD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06BE0A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597374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52F43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12B46E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815EE" w14:paraId="01E397D2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7825A0EE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ght sensitiv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69BC8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5EB1A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D1D1B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467645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D808DE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7CFE6C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DD430C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06165F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919CB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43690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4974D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9144AC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A8572A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C8B8F7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0C71B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57297D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838460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15EE" w14:paraId="038CB916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134410E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orgetful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5486D6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69A7F0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07411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1593FF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7F79F1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19E8C8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81A46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A8C03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87B35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9D1A0F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A19F1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05116C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E2D09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56A037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F1372F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2EA1A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FBA24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1B142C0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8A5452D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king longer to thin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75BB46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42594B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0C6DF2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86C07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79F03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020A6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156251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DA30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D8F514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E2E406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6A71E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A0C91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4F623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773F7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CB1C5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09FF9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A9FAF4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815EE" w14:paraId="0C37A662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FEAF930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or concentr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4669A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F30C90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D9DD9E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BBC64A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6D50C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DC199E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3AB73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293B9E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50D07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F59C8A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274B38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218D0C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D0D86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AF0CF6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350A09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72CBCD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A550F45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F815EE" w14:paraId="4D5B2EAD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4DF6A8AF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eeling frustrat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AB22C6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05F05D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6F3A4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E1BB2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7A34EF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1A81E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6F638B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EEB588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AFA01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D9D47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5D1CAF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C638F7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28485A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107357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C9A4C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686EDC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15BE48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4072BAFB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3E1A8F58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rritabili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BF9FD6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7B61D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8652D8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C9065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A89B7A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571BE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8D5E9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17332C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6FA76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574F8B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376ABC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A97BD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FFB81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7457EC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01C817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9F736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1BAAC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6A623A54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0C7C00BF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C35470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2F28E6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E4D6AA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B0201F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7711D3B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1F3164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5AA67B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55929E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8AA492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C5582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8D2A03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35A0B1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69584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46BDE6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940DE82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8A4DA1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4FC5C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F815EE" w14:paraId="080617BF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556491B7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zzine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E36F43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D43E0E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01818F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81CEB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9E3EAF1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B8FCA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EC2BD4F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FE563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E2A037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CD4299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24BC67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009A9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DC4373B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3B877B6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796AD14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4A7AAD89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F602F5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15EE" w14:paraId="5514B395" w14:textId="77777777" w:rsidTr="00B5473B">
        <w:trPr>
          <w:trHeight w:val="44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center"/>
          </w:tcPr>
          <w:p w14:paraId="6CC9B1C2" w14:textId="77777777" w:rsidR="00F815EE" w:rsidRDefault="00F815EE" w:rsidP="00B5473B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0B5423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4BABAB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A999376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0BAEA5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DBBCDB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D09AD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5D1C38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2B4741E7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7B7FA4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80A75CE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4560FCA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54A89BD0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636E55D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ADF62A3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06D7B8AC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CD44D78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-411" w:type="dxa"/>
              <w:left w:w="-411" w:type="dxa"/>
              <w:bottom w:w="-411" w:type="dxa"/>
              <w:right w:w="-411" w:type="dxa"/>
            </w:tcMar>
            <w:vAlign w:val="bottom"/>
          </w:tcPr>
          <w:p w14:paraId="17ACA3CD" w14:textId="77777777" w:rsidR="00F815EE" w:rsidRDefault="00F815EE" w:rsidP="00B5473B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</w:tr>
    </w:tbl>
    <w:p w14:paraId="163A393E" w14:textId="77777777" w:rsidR="00F815EE" w:rsidRDefault="00F815EE" w:rsidP="00F815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52B2B865" w14:textId="77777777" w:rsidR="00F815EE" w:rsidRDefault="00F815EE" w:rsidP="00F815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2D58CF5D" w14:textId="77777777" w:rsidR="00F815EE" w:rsidRDefault="00F815EE" w:rsidP="00F815E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</w:rPr>
      </w:pPr>
    </w:p>
    <w:p w14:paraId="4317E000" w14:textId="77777777" w:rsidR="00F815EE" w:rsidRDefault="00F815EE" w:rsidP="00F815E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</w:rPr>
      </w:pPr>
    </w:p>
    <w:p w14:paraId="234951E7" w14:textId="77777777" w:rsidR="003A1B74" w:rsidRDefault="003A1B74"/>
    <w:sectPr w:rsidR="003A1B74" w:rsidSect="00F815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EE"/>
    <w:rsid w:val="00062644"/>
    <w:rsid w:val="00067CF7"/>
    <w:rsid w:val="00075F7E"/>
    <w:rsid w:val="0008399A"/>
    <w:rsid w:val="0008545D"/>
    <w:rsid w:val="000A36D8"/>
    <w:rsid w:val="000D501E"/>
    <w:rsid w:val="000E38B3"/>
    <w:rsid w:val="00196A8B"/>
    <w:rsid w:val="001A0303"/>
    <w:rsid w:val="001E79DF"/>
    <w:rsid w:val="001E7D5A"/>
    <w:rsid w:val="001F4A80"/>
    <w:rsid w:val="00217F9F"/>
    <w:rsid w:val="002262E6"/>
    <w:rsid w:val="00232245"/>
    <w:rsid w:val="00233FF6"/>
    <w:rsid w:val="00247A36"/>
    <w:rsid w:val="002E7BB2"/>
    <w:rsid w:val="003061BF"/>
    <w:rsid w:val="0031058A"/>
    <w:rsid w:val="00317D54"/>
    <w:rsid w:val="00366D42"/>
    <w:rsid w:val="00372B02"/>
    <w:rsid w:val="00387452"/>
    <w:rsid w:val="003A1B74"/>
    <w:rsid w:val="003E2558"/>
    <w:rsid w:val="004F78ED"/>
    <w:rsid w:val="00513816"/>
    <w:rsid w:val="00545CA9"/>
    <w:rsid w:val="005462F8"/>
    <w:rsid w:val="00552771"/>
    <w:rsid w:val="00593821"/>
    <w:rsid w:val="005A059C"/>
    <w:rsid w:val="005B6AFC"/>
    <w:rsid w:val="005C0D4D"/>
    <w:rsid w:val="00604612"/>
    <w:rsid w:val="006266B1"/>
    <w:rsid w:val="006641C3"/>
    <w:rsid w:val="00674143"/>
    <w:rsid w:val="00691E21"/>
    <w:rsid w:val="006A6911"/>
    <w:rsid w:val="006B38DF"/>
    <w:rsid w:val="006C3DDC"/>
    <w:rsid w:val="006D5F30"/>
    <w:rsid w:val="00701F8D"/>
    <w:rsid w:val="00713AC9"/>
    <w:rsid w:val="00715442"/>
    <w:rsid w:val="007206DB"/>
    <w:rsid w:val="007534BC"/>
    <w:rsid w:val="007F1079"/>
    <w:rsid w:val="008614C3"/>
    <w:rsid w:val="008A73F8"/>
    <w:rsid w:val="008C70FB"/>
    <w:rsid w:val="008C720D"/>
    <w:rsid w:val="008D181C"/>
    <w:rsid w:val="008F4EF5"/>
    <w:rsid w:val="009345A4"/>
    <w:rsid w:val="009430B0"/>
    <w:rsid w:val="0097645B"/>
    <w:rsid w:val="00A12299"/>
    <w:rsid w:val="00A327E6"/>
    <w:rsid w:val="00A34AEE"/>
    <w:rsid w:val="00A615C6"/>
    <w:rsid w:val="00A6453B"/>
    <w:rsid w:val="00AA03E5"/>
    <w:rsid w:val="00AA7D0F"/>
    <w:rsid w:val="00B4757F"/>
    <w:rsid w:val="00B743C1"/>
    <w:rsid w:val="00B80BBF"/>
    <w:rsid w:val="00B81F9F"/>
    <w:rsid w:val="00B924C3"/>
    <w:rsid w:val="00C13A10"/>
    <w:rsid w:val="00C74A8B"/>
    <w:rsid w:val="00C75A29"/>
    <w:rsid w:val="00C771CF"/>
    <w:rsid w:val="00C8305A"/>
    <w:rsid w:val="00C91E65"/>
    <w:rsid w:val="00CB0119"/>
    <w:rsid w:val="00CB0B52"/>
    <w:rsid w:val="00CE64FC"/>
    <w:rsid w:val="00D168BB"/>
    <w:rsid w:val="00D75A20"/>
    <w:rsid w:val="00D83E54"/>
    <w:rsid w:val="00DE1593"/>
    <w:rsid w:val="00E273AB"/>
    <w:rsid w:val="00E619D3"/>
    <w:rsid w:val="00EB6202"/>
    <w:rsid w:val="00ED39BD"/>
    <w:rsid w:val="00F1108E"/>
    <w:rsid w:val="00F815EE"/>
    <w:rsid w:val="00FA5440"/>
    <w:rsid w:val="00FF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6E4AD3"/>
  <w15:chartTrackingRefBased/>
  <w15:docId w15:val="{DCC7AE3D-022D-7649-B91E-9B16A3131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5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5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5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5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5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5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5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5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5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5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5E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5E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5E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5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5E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5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5E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15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5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5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5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815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5E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815EE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5E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815EE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F815E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Rauwenhoff</dc:creator>
  <cp:keywords/>
  <dc:description/>
  <cp:lastModifiedBy>Johanne Rauwenhoff</cp:lastModifiedBy>
  <cp:revision>1</cp:revision>
  <dcterms:created xsi:type="dcterms:W3CDTF">2025-06-05T12:27:00Z</dcterms:created>
  <dcterms:modified xsi:type="dcterms:W3CDTF">2025-06-05T12:30:00Z</dcterms:modified>
</cp:coreProperties>
</file>